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4E65B" w14:textId="77777777" w:rsidR="00A26F20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 xml:space="preserve">Consolidated criteria for reporting qualitative studies (COREQ): 32-item </w:t>
      </w:r>
      <w:proofErr w:type="gramStart"/>
      <w:r w:rsidRPr="00E13E47">
        <w:rPr>
          <w:rFonts w:ascii="Arial" w:hAnsi="Arial" w:cs="Times"/>
          <w:b/>
          <w:sz w:val="28"/>
          <w:szCs w:val="20"/>
        </w:rPr>
        <w:t>checklist</w:t>
      </w:r>
      <w:proofErr w:type="gramEnd"/>
    </w:p>
    <w:p w14:paraId="44E5D3C0" w14:textId="77777777" w:rsidR="00A226E7" w:rsidRDefault="00A226E7" w:rsidP="00790794">
      <w:pPr>
        <w:spacing w:after="0"/>
        <w:rPr>
          <w:rFonts w:ascii="Arial" w:hAnsi="Arial" w:cs="Times"/>
          <w:b/>
          <w:sz w:val="28"/>
          <w:szCs w:val="20"/>
        </w:rPr>
      </w:pPr>
    </w:p>
    <w:p w14:paraId="3FF94A69" w14:textId="77777777" w:rsidR="00A226E7" w:rsidRDefault="00A226E7" w:rsidP="00790794">
      <w:pPr>
        <w:spacing w:after="0"/>
        <w:rPr>
          <w:rFonts w:ascii="Arial" w:hAnsi="Arial" w:cs="Times"/>
          <w:b/>
          <w:sz w:val="28"/>
          <w:szCs w:val="20"/>
        </w:rPr>
      </w:pPr>
      <w:r>
        <w:rPr>
          <w:rFonts w:ascii="Arial" w:hAnsi="Arial" w:cs="Times"/>
          <w:b/>
          <w:sz w:val="28"/>
          <w:szCs w:val="20"/>
        </w:rPr>
        <w:t xml:space="preserve">For: </w:t>
      </w:r>
    </w:p>
    <w:p w14:paraId="031E83EC" w14:textId="782E4691" w:rsidR="00AE396C" w:rsidRPr="00573A0B" w:rsidRDefault="00AE396C" w:rsidP="00AE396C">
      <w:pPr>
        <w:spacing w:line="276" w:lineRule="auto"/>
        <w:rPr>
          <w:rFonts w:ascii="Arial" w:hAnsi="Arial" w:cs="Arial"/>
          <w:bCs/>
          <w:i/>
          <w:iCs/>
          <w:color w:val="000000" w:themeColor="text1"/>
          <w:sz w:val="22"/>
          <w:szCs w:val="22"/>
          <w:shd w:val="clear" w:color="auto" w:fill="FFFFFF"/>
        </w:rPr>
      </w:pPr>
      <w:r w:rsidRPr="00573A0B">
        <w:rPr>
          <w:rFonts w:ascii="Arial" w:hAnsi="Arial" w:cs="Arial"/>
          <w:bCs/>
          <w:i/>
          <w:iCs/>
          <w:color w:val="000000" w:themeColor="text1"/>
          <w:sz w:val="22"/>
          <w:szCs w:val="22"/>
          <w:shd w:val="clear" w:color="auto" w:fill="FFFFFF"/>
        </w:rPr>
        <w:t xml:space="preserve">Novel on-site follow-up and enhancement program (FEP) improves knowledge, clinical skills and enabling environment of skilled birth attendants in </w:t>
      </w:r>
      <w:proofErr w:type="gramStart"/>
      <w:r w:rsidRPr="00573A0B">
        <w:rPr>
          <w:rFonts w:ascii="Arial" w:hAnsi="Arial" w:cs="Arial"/>
          <w:bCs/>
          <w:i/>
          <w:iCs/>
          <w:color w:val="000000" w:themeColor="text1"/>
          <w:sz w:val="22"/>
          <w:szCs w:val="22"/>
          <w:shd w:val="clear" w:color="auto" w:fill="FFFFFF"/>
        </w:rPr>
        <w:t>Nepal</w:t>
      </w:r>
      <w:proofErr w:type="gramEnd"/>
    </w:p>
    <w:p w14:paraId="79E7C533" w14:textId="77777777" w:rsidR="00F85B35" w:rsidRDefault="00F85B35" w:rsidP="00790794">
      <w:pPr>
        <w:spacing w:after="0"/>
        <w:rPr>
          <w:rFonts w:ascii="Arial" w:hAnsi="Arial" w:cs="Times"/>
          <w:sz w:val="22"/>
          <w:szCs w:val="20"/>
        </w:rPr>
      </w:pPr>
    </w:p>
    <w:p w14:paraId="3FDA8EE4" w14:textId="401ED540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35DB2EDE" w14:textId="77777777" w:rsidR="00FC1357" w:rsidRDefault="00FC1357" w:rsidP="00790794">
      <w:pPr>
        <w:spacing w:after="0"/>
        <w:rPr>
          <w:rFonts w:ascii="Arial" w:hAnsi="Arial"/>
          <w:sz w:val="20"/>
        </w:rPr>
      </w:pPr>
    </w:p>
    <w:p w14:paraId="3EA898CB" w14:textId="36640331" w:rsidR="00790794" w:rsidRPr="00A26F20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14:paraId="64FA8706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p w14:paraId="7A1AE4DE" w14:textId="77777777" w:rsidR="00790794" w:rsidRPr="0091227E" w:rsidRDefault="00790794" w:rsidP="00790794">
      <w:pPr>
        <w:spacing w:after="0"/>
        <w:rPr>
          <w:rFonts w:ascii="Arial" w:hAnsi="Arial"/>
          <w:b/>
          <w:color w:val="FF0000"/>
          <w:sz w:val="22"/>
        </w:rPr>
      </w:pPr>
      <w:r w:rsidRPr="0091227E">
        <w:rPr>
          <w:rFonts w:ascii="Arial" w:hAnsi="Arial"/>
          <w:b/>
          <w:color w:val="FF0000"/>
          <w:sz w:val="22"/>
        </w:rPr>
        <w:t>YOU MUST PROVIDE A RESPONSE FOR ALL ITEMS. ENTER N/A IF NOT APPLICABLE</w:t>
      </w:r>
    </w:p>
    <w:p w14:paraId="74CB03DE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 w14:paraId="3BE20898" w14:textId="77777777">
        <w:tc>
          <w:tcPr>
            <w:tcW w:w="2952" w:type="dxa"/>
            <w:shd w:val="clear" w:color="auto" w:fill="C0C0C0"/>
          </w:tcPr>
          <w:p w14:paraId="2B605928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2A49109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14:paraId="500E98D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5B0A797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 w14:paraId="35EDD4BA" w14:textId="77777777">
        <w:tc>
          <w:tcPr>
            <w:tcW w:w="2952" w:type="dxa"/>
          </w:tcPr>
          <w:p w14:paraId="6970848F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C9A5DE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9106B3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114A92E4" w14:textId="77777777">
        <w:tc>
          <w:tcPr>
            <w:tcW w:w="2952" w:type="dxa"/>
          </w:tcPr>
          <w:p w14:paraId="0006C2CF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E6C2D8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371A917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4732DDB7" w14:textId="77777777">
        <w:tc>
          <w:tcPr>
            <w:tcW w:w="2952" w:type="dxa"/>
          </w:tcPr>
          <w:p w14:paraId="74F1EB73" w14:textId="77777777" w:rsidR="00790794" w:rsidRPr="0091109C" w:rsidRDefault="00A226E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. Inter</w:t>
            </w:r>
            <w:r w:rsidR="00790794" w:rsidRPr="0091109C">
              <w:rPr>
                <w:rFonts w:ascii="Arial" w:hAnsi="Arial" w:cs="Times"/>
                <w:sz w:val="22"/>
                <w:szCs w:val="20"/>
              </w:rPr>
              <w:t>viewer/facilitator</w:t>
            </w:r>
          </w:p>
        </w:tc>
        <w:tc>
          <w:tcPr>
            <w:tcW w:w="4446" w:type="dxa"/>
          </w:tcPr>
          <w:p w14:paraId="7FE28493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</w:t>
            </w:r>
            <w:r w:rsidR="00A226E7">
              <w:rPr>
                <w:rFonts w:ascii="Arial" w:hAnsi="Arial" w:cs="Times"/>
                <w:sz w:val="22"/>
                <w:szCs w:val="20"/>
              </w:rPr>
              <w:t>ch author/s conducted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004E786" w14:textId="632F1F55" w:rsidR="00790794" w:rsidRPr="0091109C" w:rsidRDefault="00C55A2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14AB83F2" w14:textId="77777777">
        <w:tc>
          <w:tcPr>
            <w:tcW w:w="2952" w:type="dxa"/>
          </w:tcPr>
          <w:p w14:paraId="05708DC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14:paraId="3A69354F" w14:textId="60E5CE05" w:rsidR="00E322BB" w:rsidRPr="00150B92" w:rsidRDefault="00790794" w:rsidP="00E322BB">
            <w:pPr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="00E322BB">
              <w:rPr>
                <w:rFonts w:ascii="Arial" w:hAnsi="Arial" w:cs="Helvetica"/>
                <w:sz w:val="22"/>
              </w:rPr>
              <w:br/>
            </w:r>
            <w:r w:rsidR="00E322BB">
              <w:rPr>
                <w:rFonts w:ascii="Arial" w:hAnsi="Arial" w:cs="Helvetica"/>
                <w:sz w:val="22"/>
              </w:rPr>
              <w:br/>
            </w:r>
          </w:p>
          <w:p w14:paraId="49FAB12D" w14:textId="2D20D8E8" w:rsidR="00790794" w:rsidRPr="00150B92" w:rsidRDefault="00790794" w:rsidP="00E322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070" w:type="dxa"/>
          </w:tcPr>
          <w:p w14:paraId="2AED603E" w14:textId="77777777" w:rsidR="00CC2AFA" w:rsidRDefault="00CC2AF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  <w:p w14:paraId="316BEE8E" w14:textId="24DD66D4" w:rsidR="00CC2AFA" w:rsidRPr="0091109C" w:rsidRDefault="00E322BB" w:rsidP="00CC2AF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</w:tc>
      </w:tr>
      <w:tr w:rsidR="00790794" w:rsidRPr="0091109C" w14:paraId="2B1D0DC0" w14:textId="77777777">
        <w:tc>
          <w:tcPr>
            <w:tcW w:w="2952" w:type="dxa"/>
          </w:tcPr>
          <w:p w14:paraId="12F1A3E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14:paraId="5B295EE2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D29E402" w14:textId="1F7E890D" w:rsidR="00790794" w:rsidRPr="0091109C" w:rsidRDefault="00E322B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4F44948A" w14:textId="77777777">
        <w:tc>
          <w:tcPr>
            <w:tcW w:w="2952" w:type="dxa"/>
          </w:tcPr>
          <w:p w14:paraId="14A53D3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14:paraId="222B39BC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F529C56" w14:textId="1611CA36" w:rsidR="00790794" w:rsidRPr="0091109C" w:rsidRDefault="00033ED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0A49CE11" w14:textId="77777777">
        <w:tc>
          <w:tcPr>
            <w:tcW w:w="2952" w:type="dxa"/>
          </w:tcPr>
          <w:p w14:paraId="1503515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14:paraId="3B5557D1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416D081" w14:textId="634BF096" w:rsidR="00790794" w:rsidRPr="0091109C" w:rsidRDefault="007F180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118FE260" w14:textId="77777777">
        <w:tc>
          <w:tcPr>
            <w:tcW w:w="2952" w:type="dxa"/>
          </w:tcPr>
          <w:p w14:paraId="4C73168D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634F7C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912CEA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40EC6F8D" w14:textId="77777777">
        <w:tc>
          <w:tcPr>
            <w:tcW w:w="2952" w:type="dxa"/>
          </w:tcPr>
          <w:p w14:paraId="57EC255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14:paraId="19613161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0B0279C" w14:textId="14CA1D2A" w:rsidR="00790794" w:rsidRPr="0091109C" w:rsidRDefault="007D721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703B9F17" w14:textId="77777777">
        <w:tc>
          <w:tcPr>
            <w:tcW w:w="2952" w:type="dxa"/>
          </w:tcPr>
          <w:p w14:paraId="498052EF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AFA6514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at did the participants know about the researcher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1E97D3D" w14:textId="65766DD1" w:rsidR="00790794" w:rsidRDefault="000A60F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  <w:p w14:paraId="53048A54" w14:textId="01A1A953" w:rsidR="000A60FE" w:rsidRPr="000A60FE" w:rsidRDefault="000A60FE" w:rsidP="000A60FE">
            <w:pPr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0886CB9" w14:textId="77777777" w:rsidTr="004F4600">
        <w:trPr>
          <w:trHeight w:val="1097"/>
        </w:trPr>
        <w:tc>
          <w:tcPr>
            <w:tcW w:w="2952" w:type="dxa"/>
          </w:tcPr>
          <w:p w14:paraId="3A5328B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14:paraId="234EF6BD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</w:t>
            </w:r>
            <w:r w:rsidR="00A226E7">
              <w:rPr>
                <w:rFonts w:ascii="Arial" w:hAnsi="Arial" w:cs="Times"/>
                <w:sz w:val="22"/>
                <w:szCs w:val="20"/>
              </w:rPr>
              <w:t>s were reported about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viewer/facilitator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75C71D9" w14:textId="5CE53A12" w:rsidR="00790794" w:rsidRPr="0091109C" w:rsidRDefault="004F460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5B523149" w14:textId="77777777">
        <w:tc>
          <w:tcPr>
            <w:tcW w:w="2952" w:type="dxa"/>
          </w:tcPr>
          <w:p w14:paraId="2CBFB559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19CDD6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9E618C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16930CB7" w14:textId="77777777">
        <w:tc>
          <w:tcPr>
            <w:tcW w:w="2952" w:type="dxa"/>
          </w:tcPr>
          <w:p w14:paraId="7B399BED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C1FCE3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1B368B8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57224A89" w14:textId="77777777">
        <w:tc>
          <w:tcPr>
            <w:tcW w:w="2952" w:type="dxa"/>
          </w:tcPr>
          <w:p w14:paraId="225B8014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B4D5090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lastRenderedPageBreak/>
              <w:t>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0188139" w14:textId="79BD902E" w:rsidR="00790794" w:rsidRPr="0091109C" w:rsidRDefault="00D12D7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lastRenderedPageBreak/>
              <w:t>6</w:t>
            </w:r>
          </w:p>
        </w:tc>
      </w:tr>
      <w:tr w:rsidR="00790794" w:rsidRPr="0091109C" w14:paraId="3E901A46" w14:textId="77777777">
        <w:tc>
          <w:tcPr>
            <w:tcW w:w="2952" w:type="dxa"/>
          </w:tcPr>
          <w:p w14:paraId="59925A03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E9402A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F377BA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4E68256A" w14:textId="77777777">
        <w:tc>
          <w:tcPr>
            <w:tcW w:w="2952" w:type="dxa"/>
          </w:tcPr>
          <w:p w14:paraId="394CD07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14:paraId="52E62152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1993A8D" w14:textId="7F73EE09" w:rsidR="00790794" w:rsidRPr="0091109C" w:rsidRDefault="00A33D8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 &amp; 8</w:t>
            </w:r>
          </w:p>
        </w:tc>
      </w:tr>
      <w:tr w:rsidR="00790794" w:rsidRPr="0091109C" w14:paraId="14B9D3B0" w14:textId="77777777">
        <w:tc>
          <w:tcPr>
            <w:tcW w:w="2952" w:type="dxa"/>
          </w:tcPr>
          <w:p w14:paraId="0C70267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14:paraId="45800CE7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How were participants approached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C7BCECF" w14:textId="616DF1CD" w:rsidR="00790794" w:rsidRPr="0091109C" w:rsidRDefault="001A0E2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 w14:paraId="710037C7" w14:textId="77777777">
        <w:tc>
          <w:tcPr>
            <w:tcW w:w="2952" w:type="dxa"/>
          </w:tcPr>
          <w:p w14:paraId="37FABD6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14:paraId="29414102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767B7BA" w14:textId="2DF9A2F1" w:rsidR="00790794" w:rsidRPr="0091109C" w:rsidRDefault="000E778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 &amp; 8</w:t>
            </w:r>
          </w:p>
        </w:tc>
      </w:tr>
      <w:tr w:rsidR="00790794" w:rsidRPr="0091109C" w14:paraId="28C19CEB" w14:textId="77777777">
        <w:tc>
          <w:tcPr>
            <w:tcW w:w="2952" w:type="dxa"/>
          </w:tcPr>
          <w:p w14:paraId="3068CBFF" w14:textId="1BB87852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13. </w:t>
            </w:r>
            <w:r w:rsidR="00D66220" w:rsidRPr="0091109C">
              <w:rPr>
                <w:rFonts w:ascii="Arial" w:hAnsi="Arial" w:cs="Times"/>
                <w:sz w:val="22"/>
                <w:szCs w:val="20"/>
              </w:rPr>
              <w:t>non-participation</w:t>
            </w:r>
          </w:p>
        </w:tc>
        <w:tc>
          <w:tcPr>
            <w:tcW w:w="4446" w:type="dxa"/>
          </w:tcPr>
          <w:p w14:paraId="3F66D578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71842A5" w14:textId="16944CC1" w:rsidR="00790794" w:rsidRPr="0091109C" w:rsidRDefault="007E75C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5E4E77AA" w14:textId="77777777">
        <w:tc>
          <w:tcPr>
            <w:tcW w:w="2952" w:type="dxa"/>
          </w:tcPr>
          <w:p w14:paraId="26ADA935" w14:textId="77777777"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14:paraId="6F4114D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2EC8897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87CC82F" w14:textId="77777777">
        <w:tc>
          <w:tcPr>
            <w:tcW w:w="2952" w:type="dxa"/>
          </w:tcPr>
          <w:p w14:paraId="0351A20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14:paraId="6DC0D3C2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ere was the data collected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98899B1" w14:textId="57A61CDE" w:rsidR="00790794" w:rsidRPr="0091109C" w:rsidRDefault="006B4FD8" w:rsidP="00A226E7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 w14:paraId="028127B2" w14:textId="77777777">
        <w:tc>
          <w:tcPr>
            <w:tcW w:w="2952" w:type="dxa"/>
          </w:tcPr>
          <w:p w14:paraId="5618855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14:paraId="05C06BBF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1F22BA5" w14:textId="1A9FA6B9" w:rsidR="00790794" w:rsidRPr="0091109C" w:rsidRDefault="00461C4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</w:t>
            </w:r>
            <w:r w:rsidR="008F6EDF">
              <w:rPr>
                <w:rFonts w:ascii="Arial" w:eastAsiaTheme="minorHAnsi" w:hAnsi="Arial" w:cstheme="minorBidi"/>
                <w:sz w:val="22"/>
              </w:rPr>
              <w:t>/A</w:t>
            </w:r>
          </w:p>
        </w:tc>
      </w:tr>
      <w:tr w:rsidR="00790794" w:rsidRPr="0091109C" w14:paraId="52B331AA" w14:textId="77777777">
        <w:tc>
          <w:tcPr>
            <w:tcW w:w="2952" w:type="dxa"/>
          </w:tcPr>
          <w:p w14:paraId="2FDC877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14:paraId="3A45DC17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5193280" w14:textId="568BD929" w:rsidR="00790794" w:rsidRPr="0091109C" w:rsidRDefault="00AF738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  <w:r w:rsidR="00FE122D">
              <w:rPr>
                <w:rFonts w:ascii="Arial" w:eastAsiaTheme="minorHAnsi" w:hAnsi="Arial" w:cstheme="minorBidi"/>
                <w:sz w:val="22"/>
              </w:rPr>
              <w:t xml:space="preserve"> &amp; 8</w:t>
            </w:r>
          </w:p>
        </w:tc>
      </w:tr>
      <w:tr w:rsidR="00790794" w:rsidRPr="0091109C" w14:paraId="2099D67B" w14:textId="77777777">
        <w:tc>
          <w:tcPr>
            <w:tcW w:w="2952" w:type="dxa"/>
          </w:tcPr>
          <w:p w14:paraId="3F852671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220952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7075D7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57D29854" w14:textId="77777777">
        <w:tc>
          <w:tcPr>
            <w:tcW w:w="2952" w:type="dxa"/>
          </w:tcPr>
          <w:p w14:paraId="48C5F94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14:paraId="6DF84B3D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96B636F" w14:textId="5824A2C1" w:rsidR="00790794" w:rsidRPr="0091109C" w:rsidRDefault="00461C4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 &amp; 8</w:t>
            </w:r>
            <w:r w:rsidR="006E09F0">
              <w:rPr>
                <w:rFonts w:ascii="Arial" w:eastAsiaTheme="minorHAnsi" w:hAnsi="Arial" w:cstheme="minorBidi"/>
                <w:sz w:val="22"/>
              </w:rPr>
              <w:t>, Appendix…</w:t>
            </w:r>
          </w:p>
        </w:tc>
      </w:tr>
      <w:tr w:rsidR="00790794" w:rsidRPr="0091109C" w14:paraId="415B8102" w14:textId="77777777">
        <w:tc>
          <w:tcPr>
            <w:tcW w:w="2952" w:type="dxa"/>
          </w:tcPr>
          <w:p w14:paraId="452AA3C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14:paraId="0FDA249F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EBBAFFE" w14:textId="46B8212C" w:rsidR="00790794" w:rsidRPr="0091109C" w:rsidRDefault="008F6ED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0E2ABD70" w14:textId="77777777">
        <w:tc>
          <w:tcPr>
            <w:tcW w:w="2952" w:type="dxa"/>
          </w:tcPr>
          <w:p w14:paraId="6E710C7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14:paraId="01F8B3F6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D1C9FC9" w14:textId="5B1897E8" w:rsidR="00790794" w:rsidRPr="0091109C" w:rsidRDefault="007815F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6C030A4E" w14:textId="77777777">
        <w:tc>
          <w:tcPr>
            <w:tcW w:w="2952" w:type="dxa"/>
          </w:tcPr>
          <w:p w14:paraId="18B22CE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14:paraId="0670A09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070" w:type="dxa"/>
          </w:tcPr>
          <w:p w14:paraId="29CE5797" w14:textId="39899807" w:rsidR="00790794" w:rsidRPr="0091109C" w:rsidRDefault="006620D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38E096B6" w14:textId="77777777">
        <w:tc>
          <w:tcPr>
            <w:tcW w:w="2952" w:type="dxa"/>
          </w:tcPr>
          <w:p w14:paraId="4BAF32F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14:paraId="1B442067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F9BD900" w14:textId="47A3F837" w:rsidR="00790794" w:rsidRPr="0091109C" w:rsidRDefault="00440EF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0E2CA869" w14:textId="77777777">
        <w:tc>
          <w:tcPr>
            <w:tcW w:w="2952" w:type="dxa"/>
          </w:tcPr>
          <w:p w14:paraId="1B02A96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14:paraId="502A5DE3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460BC83" w14:textId="5072DC91" w:rsidR="00790794" w:rsidRPr="0091109C" w:rsidRDefault="001429D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, as all data were analyzed afterward</w:t>
            </w:r>
          </w:p>
        </w:tc>
      </w:tr>
      <w:tr w:rsidR="00790794" w:rsidRPr="0091109C" w14:paraId="73C416BC" w14:textId="77777777">
        <w:tc>
          <w:tcPr>
            <w:tcW w:w="2952" w:type="dxa"/>
          </w:tcPr>
          <w:p w14:paraId="62458E2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14:paraId="216C1982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B1B5CCE" w14:textId="405AEE5A" w:rsidR="00790794" w:rsidRPr="0091109C" w:rsidRDefault="006620D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617B604D" w14:textId="77777777">
        <w:tc>
          <w:tcPr>
            <w:tcW w:w="2952" w:type="dxa"/>
          </w:tcPr>
          <w:p w14:paraId="44A92A93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8D3220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6CDD54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3AFDD6D4" w14:textId="77777777">
        <w:tc>
          <w:tcPr>
            <w:tcW w:w="2952" w:type="dxa"/>
          </w:tcPr>
          <w:p w14:paraId="552A5891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494906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274EEE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514B0951" w14:textId="77777777">
        <w:tc>
          <w:tcPr>
            <w:tcW w:w="2952" w:type="dxa"/>
          </w:tcPr>
          <w:p w14:paraId="372764B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14:paraId="7D4FE1A6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C909257" w14:textId="4EA417F8" w:rsidR="00790794" w:rsidRPr="0091109C" w:rsidRDefault="00892C1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9</w:t>
            </w:r>
          </w:p>
        </w:tc>
      </w:tr>
      <w:tr w:rsidR="00790794" w:rsidRPr="0091109C" w14:paraId="604E4C3C" w14:textId="77777777">
        <w:tc>
          <w:tcPr>
            <w:tcW w:w="2952" w:type="dxa"/>
          </w:tcPr>
          <w:p w14:paraId="46B1500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14:paraId="1B58E495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C45E426" w14:textId="49F2420C" w:rsidR="00790794" w:rsidRPr="0091109C" w:rsidRDefault="001D7F6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5331E2D6" w14:textId="77777777">
        <w:tc>
          <w:tcPr>
            <w:tcW w:w="2952" w:type="dxa"/>
          </w:tcPr>
          <w:p w14:paraId="36CF901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14:paraId="53D854BE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D37DD4F" w14:textId="474E52F8" w:rsidR="00790794" w:rsidRPr="0091109C" w:rsidRDefault="001B188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9</w:t>
            </w:r>
          </w:p>
        </w:tc>
      </w:tr>
      <w:tr w:rsidR="00790794" w:rsidRPr="0091109C" w14:paraId="3568A58F" w14:textId="77777777">
        <w:tc>
          <w:tcPr>
            <w:tcW w:w="2952" w:type="dxa"/>
          </w:tcPr>
          <w:p w14:paraId="3BD7FBF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14:paraId="67EB075A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E85FDDC" w14:textId="6B402D12" w:rsidR="00790794" w:rsidRPr="0091109C" w:rsidRDefault="0022302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8,9</w:t>
            </w:r>
          </w:p>
        </w:tc>
      </w:tr>
      <w:tr w:rsidR="00790794" w:rsidRPr="0091109C" w14:paraId="0C0B277A" w14:textId="77777777">
        <w:tc>
          <w:tcPr>
            <w:tcW w:w="2952" w:type="dxa"/>
          </w:tcPr>
          <w:p w14:paraId="0AA4211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14:paraId="559717EC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07D9007" w14:textId="3C23C15E" w:rsidR="00790794" w:rsidRPr="0091109C" w:rsidRDefault="000511B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, as the findings weren’t shared with the participants</w:t>
            </w:r>
          </w:p>
        </w:tc>
      </w:tr>
      <w:tr w:rsidR="00790794" w:rsidRPr="0091109C" w14:paraId="7E95B846" w14:textId="77777777">
        <w:tc>
          <w:tcPr>
            <w:tcW w:w="2952" w:type="dxa"/>
          </w:tcPr>
          <w:p w14:paraId="22F61903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62A499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2F55832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3B1C702E" w14:textId="77777777">
        <w:tc>
          <w:tcPr>
            <w:tcW w:w="2952" w:type="dxa"/>
          </w:tcPr>
          <w:p w14:paraId="50CB435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29. Quotations presented</w:t>
            </w:r>
          </w:p>
        </w:tc>
        <w:tc>
          <w:tcPr>
            <w:tcW w:w="4446" w:type="dxa"/>
          </w:tcPr>
          <w:p w14:paraId="20E39928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quotation identiﬁed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677559E" w14:textId="0FD6F9C9" w:rsidR="00790794" w:rsidRPr="0091109C" w:rsidRDefault="00564AF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7</w:t>
            </w:r>
            <w:r w:rsidR="00F12650">
              <w:rPr>
                <w:rFonts w:ascii="Arial" w:eastAsiaTheme="minorHAnsi" w:hAnsi="Arial" w:cstheme="minorBidi"/>
                <w:sz w:val="22"/>
              </w:rPr>
              <w:t>-19</w:t>
            </w:r>
          </w:p>
        </w:tc>
      </w:tr>
      <w:tr w:rsidR="00790794" w:rsidRPr="0091109C" w14:paraId="6D2F209C" w14:textId="77777777">
        <w:tc>
          <w:tcPr>
            <w:tcW w:w="2952" w:type="dxa"/>
          </w:tcPr>
          <w:p w14:paraId="4D08701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14:paraId="57C2462D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30B2249" w14:textId="537E77D7" w:rsidR="00790794" w:rsidRPr="0091109C" w:rsidRDefault="005C3F3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9-21</w:t>
            </w:r>
          </w:p>
        </w:tc>
      </w:tr>
      <w:tr w:rsidR="00790794" w:rsidRPr="0091109C" w14:paraId="4987F15B" w14:textId="77777777">
        <w:tc>
          <w:tcPr>
            <w:tcW w:w="2952" w:type="dxa"/>
          </w:tcPr>
          <w:p w14:paraId="4402F58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14:paraId="40935693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F6D2742" w14:textId="542A94EE" w:rsidR="00790794" w:rsidRPr="0091109C" w:rsidRDefault="0048398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7-19</w:t>
            </w:r>
          </w:p>
        </w:tc>
      </w:tr>
      <w:tr w:rsidR="00790794" w:rsidRPr="0091109C" w14:paraId="6881B098" w14:textId="77777777">
        <w:tc>
          <w:tcPr>
            <w:tcW w:w="2952" w:type="dxa"/>
          </w:tcPr>
          <w:p w14:paraId="7F431CE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14:paraId="4CB9AD61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A3D30B1" w14:textId="53B7B9D9" w:rsidR="00790794" w:rsidRPr="0091109C" w:rsidRDefault="00DF641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</w:t>
            </w:r>
          </w:p>
        </w:tc>
      </w:tr>
    </w:tbl>
    <w:p w14:paraId="52609D32" w14:textId="77777777"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5F7B692B" w14:textId="77777777"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QzMDI2MzYxNTEztDRV0lEKTi0uzszPAykwqgUA1CiwuywAAAA="/>
  </w:docVars>
  <w:rsids>
    <w:rsidRoot w:val="00A26F20"/>
    <w:rsid w:val="0000646F"/>
    <w:rsid w:val="00033EDC"/>
    <w:rsid w:val="000511BE"/>
    <w:rsid w:val="000A60FE"/>
    <w:rsid w:val="000E7789"/>
    <w:rsid w:val="001429DA"/>
    <w:rsid w:val="001964B8"/>
    <w:rsid w:val="001A0E2C"/>
    <w:rsid w:val="001B1881"/>
    <w:rsid w:val="001D7F60"/>
    <w:rsid w:val="00223026"/>
    <w:rsid w:val="00291384"/>
    <w:rsid w:val="002B77DF"/>
    <w:rsid w:val="003219B2"/>
    <w:rsid w:val="003F6026"/>
    <w:rsid w:val="00440EFA"/>
    <w:rsid w:val="00461C46"/>
    <w:rsid w:val="00483982"/>
    <w:rsid w:val="004F4600"/>
    <w:rsid w:val="00564AF6"/>
    <w:rsid w:val="00573A0B"/>
    <w:rsid w:val="0057511E"/>
    <w:rsid w:val="005971CA"/>
    <w:rsid w:val="005C3F30"/>
    <w:rsid w:val="006620D1"/>
    <w:rsid w:val="006B4FD8"/>
    <w:rsid w:val="006E09F0"/>
    <w:rsid w:val="00706FF5"/>
    <w:rsid w:val="007815F0"/>
    <w:rsid w:val="00790794"/>
    <w:rsid w:val="007D7210"/>
    <w:rsid w:val="007E75CE"/>
    <w:rsid w:val="007F1804"/>
    <w:rsid w:val="00823E99"/>
    <w:rsid w:val="0083437F"/>
    <w:rsid w:val="00836F90"/>
    <w:rsid w:val="0085330B"/>
    <w:rsid w:val="00883007"/>
    <w:rsid w:val="00892C1F"/>
    <w:rsid w:val="008C3C18"/>
    <w:rsid w:val="008F6EDF"/>
    <w:rsid w:val="00901283"/>
    <w:rsid w:val="00A04D44"/>
    <w:rsid w:val="00A226E7"/>
    <w:rsid w:val="00A26F20"/>
    <w:rsid w:val="00A33D8E"/>
    <w:rsid w:val="00A52F44"/>
    <w:rsid w:val="00AE396C"/>
    <w:rsid w:val="00AF738D"/>
    <w:rsid w:val="00BD49FC"/>
    <w:rsid w:val="00C34195"/>
    <w:rsid w:val="00C55A23"/>
    <w:rsid w:val="00C834E2"/>
    <w:rsid w:val="00CC031A"/>
    <w:rsid w:val="00CC2AFA"/>
    <w:rsid w:val="00CF0C16"/>
    <w:rsid w:val="00D10DC0"/>
    <w:rsid w:val="00D12D7B"/>
    <w:rsid w:val="00D376E8"/>
    <w:rsid w:val="00D66220"/>
    <w:rsid w:val="00D670CF"/>
    <w:rsid w:val="00DF6410"/>
    <w:rsid w:val="00E322BB"/>
    <w:rsid w:val="00EA34CF"/>
    <w:rsid w:val="00EE175F"/>
    <w:rsid w:val="00EE7287"/>
    <w:rsid w:val="00F12650"/>
    <w:rsid w:val="00F60B83"/>
    <w:rsid w:val="00F85B35"/>
    <w:rsid w:val="00FB7E15"/>
    <w:rsid w:val="00FC1357"/>
    <w:rsid w:val="00FE122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0B89BE"/>
  <w15:docId w15:val="{89FBA934-BB3F-4D9D-85B0-C0BA86F4F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semiHidden/>
    <w:unhideWhenUsed/>
    <w:rsid w:val="001964B8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964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964B8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964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964B8"/>
    <w:rPr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3</Pages>
  <Words>622</Words>
  <Characters>355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Gautam, Pratibha</cp:lastModifiedBy>
  <cp:revision>53</cp:revision>
  <dcterms:created xsi:type="dcterms:W3CDTF">2023-02-23T05:06:00Z</dcterms:created>
  <dcterms:modified xsi:type="dcterms:W3CDTF">2023-03-09T17:42:00Z</dcterms:modified>
</cp:coreProperties>
</file>